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67E6" w:rsidRDefault="003367E6" w:rsidP="003367E6">
      <w:pPr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 xml:space="preserve">Table </w:t>
      </w:r>
      <w:r>
        <w:rPr>
          <w:rFonts w:ascii="Arial" w:hAnsi="Arial" w:cs="Arial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 xml:space="preserve">2. </w:t>
      </w:r>
      <w:r w:rsidRPr="006B1668">
        <w:rPr>
          <w:rFonts w:ascii="Arial" w:hAnsi="Arial" w:cs="Arial"/>
          <w:b/>
          <w:sz w:val="22"/>
        </w:rPr>
        <w:t>P</w:t>
      </w:r>
      <w:r w:rsidRPr="006B1668">
        <w:rPr>
          <w:rFonts w:ascii="Arial" w:hAnsi="Arial" w:cs="Arial" w:hint="eastAsia"/>
          <w:b/>
          <w:sz w:val="22"/>
        </w:rPr>
        <w:t>rimers used in this study</w:t>
      </w:r>
      <w:bookmarkStart w:id="0" w:name="_GoBack"/>
      <w:bookmarkEnd w:id="0"/>
    </w:p>
    <w:tbl>
      <w:tblPr>
        <w:tblpPr w:leftFromText="180" w:rightFromText="180" w:vertAnchor="page" w:horzAnchor="margin" w:tblpXSpec="center" w:tblpY="2311"/>
        <w:tblW w:w="9073" w:type="dxa"/>
        <w:tblLook w:val="04A0" w:firstRow="1" w:lastRow="0" w:firstColumn="1" w:lastColumn="0" w:noHBand="0" w:noVBand="1"/>
      </w:tblPr>
      <w:tblGrid>
        <w:gridCol w:w="2694"/>
        <w:gridCol w:w="6379"/>
      </w:tblGrid>
      <w:tr w:rsidR="00242FF4" w:rsidRPr="001D0F84" w:rsidTr="00242FF4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>Primers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ind w:leftChars="-35" w:left="28" w:hangingChars="56" w:hanging="112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>Sequences (5’-3’)</w:t>
            </w:r>
          </w:p>
        </w:tc>
      </w:tr>
      <w:tr w:rsidR="00242FF4" w:rsidRPr="001D0F84" w:rsidTr="00242FF4">
        <w:tc>
          <w:tcPr>
            <w:tcW w:w="9073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Construction of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Δ</w:t>
            </w:r>
            <w:r w:rsidRPr="004B0972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arsH1-acr3-2-arsH2</w:t>
            </w:r>
            <w:r w:rsidRPr="004B097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rs cluster-1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AGCTC</w:t>
            </w:r>
            <w:r w:rsidRPr="004B0972">
              <w:rPr>
                <w:rFonts w:ascii="Arial" w:hAnsi="Arial" w:cs="Arial"/>
                <w:sz w:val="20"/>
                <w:szCs w:val="20"/>
              </w:rPr>
              <w:t>CCAGCCGCTCAACGATTT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rs cluster-2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GGATTTATAGTTGCCAATAGGCTGTGGCTAGGAACACTAAAGGA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rs cluster-3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CCTTTAGTGTTCCTAGCCACAGCCTATTGGCAACTATAAATCC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rs cluster-4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ACTAGT</w:t>
            </w:r>
            <w:r w:rsidRPr="004B0972">
              <w:rPr>
                <w:rFonts w:ascii="Arial" w:hAnsi="Arial" w:cs="Arial"/>
                <w:sz w:val="20"/>
                <w:szCs w:val="20"/>
              </w:rPr>
              <w:t>CACCTTTGAAGCGGTACTTT</w:t>
            </w:r>
          </w:p>
        </w:tc>
      </w:tr>
      <w:tr w:rsidR="00242FF4" w:rsidRPr="001D0F84" w:rsidTr="00242FF4">
        <w:tc>
          <w:tcPr>
            <w:tcW w:w="9073" w:type="dxa"/>
            <w:gridSpan w:val="2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Construction of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ΔarsH1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rsH1-1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AGCTC</w:t>
            </w:r>
            <w:r w:rsidRPr="004B0972">
              <w:rPr>
                <w:rFonts w:ascii="Arial" w:hAnsi="Arial" w:cs="Arial"/>
                <w:sz w:val="20"/>
                <w:szCs w:val="20"/>
              </w:rPr>
              <w:t>TAACCTCGCCCACCTCAC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rsH1-2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TCACTGCGCTCACGAACCAGCGTTTCATGGTTAGGC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rsH1-3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GCCTAACCATGAAACGCTGGTTCGTGAGCGCAGTGAT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rsH1-4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ACTAGT</w:t>
            </w:r>
            <w:r w:rsidRPr="004B0972">
              <w:rPr>
                <w:rFonts w:ascii="Arial" w:hAnsi="Arial" w:cs="Arial"/>
                <w:sz w:val="20"/>
                <w:szCs w:val="20"/>
              </w:rPr>
              <w:t>GCAAAGGCAAACAGCATAA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Construction of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Δacr3-2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cr3-2-1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AGCTC</w:t>
            </w:r>
            <w:r w:rsidRPr="004B0972">
              <w:rPr>
                <w:rFonts w:ascii="Arial" w:hAnsi="Arial" w:cs="Arial"/>
                <w:sz w:val="20"/>
                <w:szCs w:val="20"/>
              </w:rPr>
              <w:t>GAACGCTCTTTCAGCCGATTA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cr3-2-2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GACGAGGACACCAACGACTGCAATTCCAGCGACAAT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cr3-2-3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TTGTCGCTGGAATTGCAGTCGTTGGTGTCCTCGTC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cr3-2-4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ACTAGT</w:t>
            </w:r>
            <w:r w:rsidRPr="004B0972">
              <w:rPr>
                <w:rFonts w:ascii="Arial" w:hAnsi="Arial" w:cs="Arial"/>
                <w:sz w:val="20"/>
                <w:szCs w:val="20"/>
              </w:rPr>
              <w:t>TCTTGTTCGGCTTTGTGC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Construction of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ΔarsH2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rsH2-1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AGCTC</w:t>
            </w:r>
            <w:r w:rsidRPr="004B0972">
              <w:rPr>
                <w:rFonts w:ascii="Arial" w:hAnsi="Arial" w:cs="Arial"/>
                <w:sz w:val="20"/>
                <w:szCs w:val="20"/>
              </w:rPr>
              <w:t>AGCGATGGTATTTGTATGGA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rsH2-2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GGTCTTGTTCGGCTTTGTGGCGTGTTGAGCCAAGAAA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rsH2-3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TTCTTGGCTCAACACGCCACAAAGCCGAACAAGACC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rsH2-4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ACTAGT</w:t>
            </w:r>
            <w:r w:rsidRPr="004B0972">
              <w:rPr>
                <w:rFonts w:ascii="Arial" w:hAnsi="Arial" w:cs="Arial"/>
                <w:sz w:val="20"/>
                <w:szCs w:val="20"/>
              </w:rPr>
              <w:t>GTGAAGATGGGCTTATGGA</w:t>
            </w:r>
          </w:p>
        </w:tc>
      </w:tr>
      <w:tr w:rsidR="00242FF4" w:rsidRPr="001D0F84" w:rsidTr="00242FF4">
        <w:tc>
          <w:tcPr>
            <w:tcW w:w="9073" w:type="dxa"/>
            <w:gridSpan w:val="2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Construction of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Δ</w:t>
            </w:r>
            <w:r w:rsidRPr="004B0972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mfs1-mfs2-gapdh</w:t>
            </w:r>
            <w:r w:rsidRPr="004B097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mfs cluster-1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AGCTC</w:t>
            </w:r>
            <w:r w:rsidRPr="004B0972">
              <w:rPr>
                <w:rFonts w:ascii="Arial" w:hAnsi="Arial" w:cs="Arial"/>
                <w:sz w:val="20"/>
                <w:szCs w:val="20"/>
              </w:rPr>
              <w:t>ACTCACAATATGCAGCAAG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mfs cluster-2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GGGTGCGAGTGCTTGAGACACATCGCAGCCAGACCA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mfs cluster-3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GGTCTGGCTGCGATGTGTCTCAAGCACTCGCACCC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mfs cluster-4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ACTAGT</w:t>
            </w:r>
            <w:r w:rsidRPr="004B0972">
              <w:rPr>
                <w:rFonts w:ascii="Arial" w:hAnsi="Arial" w:cs="Arial"/>
                <w:sz w:val="20"/>
                <w:szCs w:val="20"/>
              </w:rPr>
              <w:t>ACCAGCACTGTCGCTACCC</w:t>
            </w:r>
          </w:p>
        </w:tc>
      </w:tr>
      <w:tr w:rsidR="00242FF4" w:rsidRPr="001D0F84" w:rsidTr="00242FF4">
        <w:tc>
          <w:tcPr>
            <w:tcW w:w="9073" w:type="dxa"/>
            <w:gridSpan w:val="2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Construction of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Δmfs1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mfs1-1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AGCTC</w:t>
            </w:r>
            <w:r w:rsidRPr="004B0972">
              <w:rPr>
                <w:rFonts w:ascii="Arial" w:hAnsi="Arial" w:cs="Arial"/>
                <w:sz w:val="20"/>
                <w:szCs w:val="20"/>
              </w:rPr>
              <w:t>ATGGCGGTGATGCTTGGC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mfs1-2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GGGTGCGAGTGCTTGAGAAAGAATGGCGGGCAAATA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mfs1-3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ATTTGCCCGCCATTCTTTCTCAAGCACTCGCACCC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mfs1-4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ACTAGT</w:t>
            </w:r>
            <w:r w:rsidRPr="004B0972">
              <w:rPr>
                <w:rFonts w:ascii="Arial" w:hAnsi="Arial" w:cs="Arial"/>
                <w:sz w:val="20"/>
                <w:szCs w:val="20"/>
              </w:rPr>
              <w:t>GTCCTGGCGGTAGGTGAT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Construction of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Δmfs2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mfs2-1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AGCTC</w:t>
            </w:r>
            <w:r w:rsidRPr="004B0972">
              <w:rPr>
                <w:rFonts w:ascii="Arial" w:hAnsi="Arial" w:cs="Arial"/>
                <w:sz w:val="20"/>
                <w:szCs w:val="20"/>
              </w:rPr>
              <w:t>GACCATCTTTACGACCCTG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mfs2-2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CAACCAGCCTGACAGCAACGAGTAACCTAGCTGGTGAAA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mfs2-3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TTCACCAGCTAGGTTACTCGTTGCTGTCAGGCTGGTTG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mfs2-4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ACTAGTC</w:t>
            </w:r>
            <w:r w:rsidRPr="004B0972">
              <w:rPr>
                <w:rFonts w:ascii="Arial" w:hAnsi="Arial" w:cs="Arial"/>
                <w:sz w:val="20"/>
                <w:szCs w:val="20"/>
              </w:rPr>
              <w:t>TGCCACCGAAAGCGATA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Construction of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Δgapdh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gapdh-1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AGCTC</w:t>
            </w:r>
            <w:r w:rsidRPr="004B0972">
              <w:rPr>
                <w:rFonts w:ascii="Arial" w:hAnsi="Arial" w:cs="Arial"/>
                <w:sz w:val="20"/>
                <w:szCs w:val="20"/>
              </w:rPr>
              <w:t>GACTACACCGCGTTTATG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gapdh-2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ACCAGTGGGCGATCTTCCACATCGCAGCCAGACCA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gapdh-3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GGTCTGGCTGCGATGTGGAAGATCGCCCACTGGTA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gapdh-4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ACTAGTC</w:t>
            </w:r>
            <w:r w:rsidRPr="004B0972">
              <w:rPr>
                <w:rFonts w:ascii="Arial" w:hAnsi="Arial" w:cs="Arial"/>
                <w:sz w:val="20"/>
                <w:szCs w:val="20"/>
              </w:rPr>
              <w:t>ACCACGGAAACCAATCA</w:t>
            </w:r>
          </w:p>
        </w:tc>
      </w:tr>
      <w:tr w:rsidR="00242FF4" w:rsidRPr="001D0F84" w:rsidTr="00242FF4">
        <w:tc>
          <w:tcPr>
            <w:tcW w:w="9073" w:type="dxa"/>
            <w:gridSpan w:val="2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Expression of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arsH1-acr3-2-arsH2</w:t>
            </w: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arsH1-acr3-2</w:t>
            </w: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acr3-2-arsH2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HEars-f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AATTC</w:t>
            </w:r>
            <w:r w:rsidRPr="004B0972">
              <w:rPr>
                <w:rFonts w:ascii="Arial" w:hAnsi="Arial" w:cs="Arial"/>
                <w:sz w:val="20"/>
                <w:szCs w:val="20"/>
              </w:rPr>
              <w:t>CCTTTAGTGTTCCTAGCCACAT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HEars-r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GATCC</w:t>
            </w:r>
            <w:r w:rsidRPr="004B0972">
              <w:rPr>
                <w:rFonts w:ascii="Arial" w:hAnsi="Arial" w:cs="Arial"/>
                <w:sz w:val="20"/>
                <w:szCs w:val="20"/>
              </w:rPr>
              <w:t>GTGCATCGACCGTTGCTT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Expression of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acr3-2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42FF4" w:rsidRPr="001D0F84" w:rsidTr="00242FF4">
        <w:trPr>
          <w:trHeight w:val="346"/>
        </w:trPr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HEacr3-2-f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AATTC</w:t>
            </w:r>
            <w:r w:rsidRPr="00E84296">
              <w:rPr>
                <w:rFonts w:ascii="Arial" w:hAnsi="Arial" w:cs="Arial"/>
                <w:sz w:val="20"/>
                <w:szCs w:val="20"/>
              </w:rPr>
              <w:t>TCGCCACGGATATGTCTGCCG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HEacr3-2-r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GATCC</w:t>
            </w:r>
            <w:r w:rsidRPr="00E84296">
              <w:rPr>
                <w:rFonts w:ascii="Arial" w:hAnsi="Arial" w:cs="Arial"/>
                <w:sz w:val="20"/>
                <w:szCs w:val="20"/>
              </w:rPr>
              <w:t>CGGCGTAGAAGTGCGTGT</w:t>
            </w:r>
          </w:p>
        </w:tc>
      </w:tr>
      <w:tr w:rsidR="00242FF4" w:rsidRPr="005D50D1" w:rsidTr="00242FF4">
        <w:tc>
          <w:tcPr>
            <w:tcW w:w="9073" w:type="dxa"/>
            <w:gridSpan w:val="2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Expression of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mfs1-mfs2-gapdh</w:t>
            </w: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mfs1-gapdh</w:t>
            </w: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mfs2-gapdh, mfs1-mfs2</w:t>
            </w:r>
          </w:p>
        </w:tc>
      </w:tr>
      <w:tr w:rsidR="00242FF4" w:rsidRPr="005D50D1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HEmfs-f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CGGCCGC</w:t>
            </w:r>
            <w:r w:rsidRPr="004B0972">
              <w:rPr>
                <w:rFonts w:ascii="Arial" w:hAnsi="Arial" w:cs="Arial"/>
                <w:sz w:val="20"/>
                <w:szCs w:val="20"/>
              </w:rPr>
              <w:t>ATGACATCGTTGAACAATCG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lastRenderedPageBreak/>
              <w:t>HEmfs-r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color w:val="FF0000"/>
                <w:sz w:val="20"/>
                <w:szCs w:val="20"/>
              </w:rPr>
              <w:t>GAATTC</w:t>
            </w:r>
            <w:r w:rsidRPr="004B0972">
              <w:rPr>
                <w:rFonts w:ascii="Arial" w:hAnsi="Arial" w:cs="Arial"/>
                <w:sz w:val="20"/>
                <w:szCs w:val="20"/>
              </w:rPr>
              <w:t>AAGGCGTCGATGACACAGCC</w:t>
            </w:r>
          </w:p>
        </w:tc>
      </w:tr>
      <w:tr w:rsidR="00242FF4" w:rsidRPr="001D0F84" w:rsidTr="00242FF4">
        <w:trPr>
          <w:trHeight w:val="510"/>
        </w:trPr>
        <w:tc>
          <w:tcPr>
            <w:tcW w:w="9073" w:type="dxa"/>
            <w:gridSpan w:val="2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RT-PCR for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arsH1-acr3-2-arsH2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primerA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CTGCTAACCGACCGCTACTCTG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primerB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CGACAATGGCAATCGCTACCC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primerC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GCAGCCATTGCGCTGTTTGG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primerD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GCGGCGTAGAAGTGCGTGTTG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242FF4" w:rsidRPr="001D0F84" w:rsidTr="00242FF4">
        <w:tc>
          <w:tcPr>
            <w:tcW w:w="9073" w:type="dxa"/>
            <w:gridSpan w:val="2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 xml:space="preserve">RT-PCR for </w:t>
            </w:r>
            <w:r w:rsidRPr="004B0972">
              <w:rPr>
                <w:rFonts w:ascii="Arial" w:hAnsi="Arial" w:cs="Arial"/>
                <w:b/>
                <w:i/>
                <w:sz w:val="20"/>
                <w:szCs w:val="20"/>
              </w:rPr>
              <w:t>mfs1-mfs2-gapdh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primerE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CGGCACTGAGCAGGTGA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primerF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TTTGCAGCGGCGAGTAA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primerG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GGCGTCTCAATGGATGTCG</w:t>
            </w:r>
          </w:p>
        </w:tc>
      </w:tr>
      <w:tr w:rsidR="00242FF4" w:rsidRPr="001D0F84" w:rsidTr="00242FF4">
        <w:tc>
          <w:tcPr>
            <w:tcW w:w="2694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primerH</w:t>
            </w:r>
          </w:p>
        </w:tc>
        <w:tc>
          <w:tcPr>
            <w:tcW w:w="6379" w:type="dxa"/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CAAACCTGGGCGAACGAA</w:t>
            </w:r>
          </w:p>
        </w:tc>
      </w:tr>
      <w:tr w:rsidR="00242FF4" w:rsidRPr="001D0F84" w:rsidTr="00242FF4">
        <w:tc>
          <w:tcPr>
            <w:tcW w:w="2694" w:type="dxa"/>
            <w:tcBorders>
              <w:top w:val="single" w:sz="4" w:space="0" w:color="000000"/>
            </w:tcBorders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379" w:type="dxa"/>
            <w:tcBorders>
              <w:top w:val="single" w:sz="4" w:space="0" w:color="000000"/>
            </w:tcBorders>
            <w:shd w:val="clear" w:color="auto" w:fill="auto"/>
          </w:tcPr>
          <w:p w:rsidR="00242FF4" w:rsidRPr="004B0972" w:rsidRDefault="00242FF4" w:rsidP="00242FF4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:rsidR="003367E6" w:rsidRPr="004B0972" w:rsidRDefault="003367E6" w:rsidP="003367E6">
      <w:pPr>
        <w:rPr>
          <w:rFonts w:ascii="Arial" w:hAnsi="Arial" w:cs="Arial"/>
          <w:sz w:val="20"/>
          <w:szCs w:val="20"/>
        </w:rPr>
      </w:pPr>
      <w:r w:rsidRPr="004B0972">
        <w:rPr>
          <w:rFonts w:ascii="Arial" w:hAnsi="Arial" w:cs="Arial"/>
          <w:sz w:val="20"/>
          <w:szCs w:val="20"/>
        </w:rPr>
        <w:t>The enzymatic sites are written in red font.</w:t>
      </w:r>
    </w:p>
    <w:p w:rsidR="002B5607" w:rsidRPr="003367E6" w:rsidRDefault="002B5607"/>
    <w:sectPr w:rsidR="002B5607" w:rsidRPr="00336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0431" w:rsidRDefault="006E0431" w:rsidP="00242FF4">
      <w:r>
        <w:separator/>
      </w:r>
    </w:p>
  </w:endnote>
  <w:endnote w:type="continuationSeparator" w:id="0">
    <w:p w:rsidR="006E0431" w:rsidRDefault="006E0431" w:rsidP="00242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0431" w:rsidRDefault="006E0431" w:rsidP="00242FF4">
      <w:r>
        <w:separator/>
      </w:r>
    </w:p>
  </w:footnote>
  <w:footnote w:type="continuationSeparator" w:id="0">
    <w:p w:rsidR="006E0431" w:rsidRDefault="006E0431" w:rsidP="00242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7E6"/>
    <w:rsid w:val="00242FF4"/>
    <w:rsid w:val="002B5607"/>
    <w:rsid w:val="0033006B"/>
    <w:rsid w:val="003367E6"/>
    <w:rsid w:val="006E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62AEC"/>
  <w15:chartTrackingRefBased/>
  <w15:docId w15:val="{9E50CC74-2A5B-4160-90AF-559C0B249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67E6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FF4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F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FF4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chen@whu.edu.cn</dc:creator>
  <cp:keywords/>
  <dc:description/>
  <cp:lastModifiedBy>shichen@whu.edu.cn</cp:lastModifiedBy>
  <cp:revision>3</cp:revision>
  <dcterms:created xsi:type="dcterms:W3CDTF">2018-03-04T10:00:00Z</dcterms:created>
  <dcterms:modified xsi:type="dcterms:W3CDTF">2018-03-04T10:25:00Z</dcterms:modified>
</cp:coreProperties>
</file>